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40711" w14:textId="2ABC97DA" w:rsidR="005E70AC" w:rsidRDefault="00FB2D2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Table 1. Decrease in the number of unique patients who visited the outpatient clinic since April 2020</w:t>
      </w:r>
      <w:r w:rsidR="00C31CF6">
        <w:rPr>
          <w:rFonts w:ascii="Times New Roman" w:eastAsia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</w:rPr>
        <w:t xml:space="preserve"> RR and ITSA</w:t>
      </w:r>
    </w:p>
    <w:p w14:paraId="14440712" w14:textId="5BF40768" w:rsidR="005E70AC" w:rsidRDefault="00FB2D2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A). RR results and 95% CI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79"/>
        <w:gridCol w:w="3678"/>
        <w:gridCol w:w="3678"/>
      </w:tblGrid>
      <w:tr w:rsidR="005E70AC" w14:paraId="14440716" w14:textId="77777777">
        <w:trPr>
          <w:trHeight w:val="383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440713" w14:textId="731E933E" w:rsidR="005E70AC" w:rsidRDefault="00C31C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FB2D22">
              <w:rPr>
                <w:rFonts w:ascii="Times New Roman" w:eastAsia="Times New Roman" w:hAnsi="Times New Roman" w:cs="Times New Roman"/>
                <w:color w:val="000000"/>
              </w:rPr>
              <w:t>by unique patient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14440714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I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14440715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HI</w:t>
            </w:r>
          </w:p>
        </w:tc>
      </w:tr>
      <w:tr w:rsidR="005E70AC" w14:paraId="1444071A" w14:textId="77777777">
        <w:trPr>
          <w:trHeight w:val="383"/>
          <w:jc w:val="center"/>
        </w:trPr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0717" w14:textId="7240AC1B" w:rsidR="005E70AC" w:rsidRDefault="00265E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ease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0718" w14:textId="067CFD56" w:rsidR="005E70AC" w:rsidRDefault="00C31C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inimum </w:t>
            </w:r>
            <w:r w:rsidR="00FB2D22">
              <w:rPr>
                <w:rFonts w:ascii="Times New Roman" w:eastAsia="Times New Roman" w:hAnsi="Times New Roman" w:cs="Times New Roman"/>
                <w:color w:val="000000"/>
              </w:rPr>
              <w:t>RR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0719" w14:textId="61CBC5B4" w:rsidR="005E70AC" w:rsidRDefault="00C31C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inimum </w:t>
            </w:r>
            <w:r w:rsidR="00FB2D22">
              <w:rPr>
                <w:rFonts w:ascii="Times New Roman" w:eastAsia="Times New Roman" w:hAnsi="Times New Roman" w:cs="Times New Roman"/>
                <w:color w:val="000000"/>
              </w:rPr>
              <w:t>RR</w:t>
            </w:r>
          </w:p>
        </w:tc>
      </w:tr>
      <w:tr w:rsidR="005E70AC" w14:paraId="1444071E" w14:textId="77777777">
        <w:trPr>
          <w:trHeight w:val="383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1B" w14:textId="77777777" w:rsidR="005E70AC" w:rsidRDefault="00FB2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zheimer's disease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1C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476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133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1.706 )  , Ma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1D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04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749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1.091 )  , April</w:t>
            </w:r>
          </w:p>
        </w:tc>
      </w:tr>
      <w:tr w:rsidR="005E70AC" w14:paraId="14440722" w14:textId="77777777">
        <w:trPr>
          <w:trHeight w:val="383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1F" w14:textId="63F3FC3F" w:rsidR="005E70AC" w:rsidRDefault="00C31C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ileps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20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09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82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1.235 )  , June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21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877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81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0.947 ) * , April</w:t>
            </w:r>
          </w:p>
        </w:tc>
      </w:tr>
      <w:tr w:rsidR="005E70AC" w14:paraId="14440726" w14:textId="77777777">
        <w:trPr>
          <w:trHeight w:val="383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23" w14:textId="51BB383A" w:rsidR="005E70AC" w:rsidRDefault="00FB2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kinson's </w:t>
            </w:r>
            <w:r w:rsidR="00265ED5">
              <w:rPr>
                <w:rFonts w:ascii="Times New Roman" w:eastAsia="Times New Roman" w:hAnsi="Times New Roman" w:cs="Times New Roman"/>
                <w:color w:val="000000"/>
              </w:rPr>
              <w:t>disease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24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85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54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1.335 )  , June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25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891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809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0.981 ) * , May</w:t>
            </w:r>
          </w:p>
        </w:tc>
      </w:tr>
      <w:tr w:rsidR="005E70AC" w14:paraId="1444072A" w14:textId="77777777">
        <w:trPr>
          <w:trHeight w:val="383"/>
          <w:jc w:val="center"/>
        </w:trPr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0727" w14:textId="59096C46" w:rsidR="005E70AC" w:rsidRDefault="00C31C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graine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0728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67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893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1.274 )  , March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0729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85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82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1.18 )  , April</w:t>
            </w:r>
          </w:p>
        </w:tc>
      </w:tr>
      <w:tr w:rsidR="005E70AC" w14:paraId="1444072E" w14:textId="77777777">
        <w:trPr>
          <w:trHeight w:val="383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2B" w14:textId="5C8BF97E" w:rsidR="005E70AC" w:rsidRDefault="00C31C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2C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31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90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0.958 ) * , June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2D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67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95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0.98 ) * , May</w:t>
            </w:r>
          </w:p>
        </w:tc>
      </w:tr>
      <w:tr w:rsidR="005E70AC" w14:paraId="14440732" w14:textId="77777777">
        <w:trPr>
          <w:trHeight w:val="383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2F" w14:textId="7619E6D2" w:rsidR="005E70AC" w:rsidRDefault="00C31C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30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11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86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0.963 ) * , June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31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64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938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0.99 ) * , May</w:t>
            </w:r>
          </w:p>
        </w:tc>
      </w:tr>
      <w:tr w:rsidR="005E70AC" w14:paraId="14440736" w14:textId="77777777">
        <w:trPr>
          <w:trHeight w:val="383"/>
          <w:jc w:val="center"/>
        </w:trPr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0733" w14:textId="0654F769" w:rsidR="005E70AC" w:rsidRDefault="00C31C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yslipidemia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0734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34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90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0.965 ) * , June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0735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6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94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0.976 ) * , May</w:t>
            </w:r>
          </w:p>
        </w:tc>
      </w:tr>
      <w:tr w:rsidR="005E70AC" w14:paraId="1444073A" w14:textId="77777777">
        <w:trPr>
          <w:trHeight w:val="383"/>
          <w:jc w:val="center"/>
        </w:trPr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0737" w14:textId="277FD8E5" w:rsidR="005E70AC" w:rsidRDefault="00C31C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ny </w:t>
            </w:r>
            <w:r w:rsidR="00FB2D22">
              <w:rPr>
                <w:rFonts w:ascii="Times New Roman" w:eastAsia="Times New Roman" w:hAnsi="Times New Roman" w:cs="Times New Roman"/>
                <w:color w:val="000000"/>
              </w:rPr>
              <w:t>diseases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0738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866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856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0.876 ) * , April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0739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34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927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0.942 ) * , May</w:t>
            </w:r>
          </w:p>
        </w:tc>
      </w:tr>
    </w:tbl>
    <w:p w14:paraId="1444073B" w14:textId="77777777" w:rsidR="005E70AC" w:rsidRDefault="005E70AC">
      <w:pPr>
        <w:spacing w:line="480" w:lineRule="auto"/>
        <w:rPr>
          <w:rFonts w:ascii="Times New Roman" w:eastAsia="Times New Roman" w:hAnsi="Times New Roman" w:cs="Times New Roman"/>
        </w:rPr>
      </w:pPr>
    </w:p>
    <w:p w14:paraId="1444073C" w14:textId="7928EFB3" w:rsidR="005E70AC" w:rsidRDefault="00FB2D2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B). Results of ITSA as an event intercept and its 95% CI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5"/>
        <w:gridCol w:w="3405"/>
        <w:gridCol w:w="3405"/>
      </w:tblGrid>
      <w:tr w:rsidR="005E70AC" w14:paraId="14440740" w14:textId="77777777">
        <w:trPr>
          <w:trHeight w:val="404"/>
          <w:jc w:val="center"/>
        </w:trPr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1444073D" w14:textId="0574805A" w:rsidR="005E70AC" w:rsidRDefault="00265E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FB2D22">
              <w:rPr>
                <w:rFonts w:ascii="Times New Roman" w:eastAsia="Times New Roman" w:hAnsi="Times New Roman" w:cs="Times New Roman"/>
                <w:color w:val="000000"/>
              </w:rPr>
              <w:t>by unique patient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44073E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I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1444073F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HI</w:t>
            </w:r>
          </w:p>
        </w:tc>
      </w:tr>
      <w:tr w:rsidR="005E70AC" w14:paraId="14440744" w14:textId="77777777">
        <w:trPr>
          <w:trHeight w:val="404"/>
          <w:jc w:val="center"/>
        </w:trPr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0741" w14:textId="2452DB44" w:rsidR="005E70AC" w:rsidRDefault="00265E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ease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40742" w14:textId="7B07C7D1" w:rsidR="005E70AC" w:rsidRDefault="001E68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FB2D22">
              <w:rPr>
                <w:rFonts w:ascii="Times New Roman" w:eastAsia="Times New Roman" w:hAnsi="Times New Roman" w:cs="Times New Roman"/>
                <w:color w:val="000000"/>
              </w:rPr>
              <w:t>mpact in April 2020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0743" w14:textId="2C7D19F0" w:rsidR="005E70AC" w:rsidRDefault="001E68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FB2D22">
              <w:rPr>
                <w:rFonts w:ascii="Times New Roman" w:eastAsia="Times New Roman" w:hAnsi="Times New Roman" w:cs="Times New Roman"/>
                <w:color w:val="000000"/>
              </w:rPr>
              <w:t>mpact in April 2020</w:t>
            </w:r>
          </w:p>
        </w:tc>
      </w:tr>
      <w:tr w:rsidR="005E70AC" w14:paraId="14440748" w14:textId="77777777">
        <w:trPr>
          <w:trHeight w:val="404"/>
          <w:jc w:val="center"/>
        </w:trPr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45" w14:textId="77777777" w:rsidR="005E70AC" w:rsidRDefault="00FB2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zheimer's disease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40746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668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18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2.319 ) 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47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28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78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1.102 ) </w:t>
            </w:r>
          </w:p>
        </w:tc>
      </w:tr>
      <w:tr w:rsidR="005E70AC" w14:paraId="1444074C" w14:textId="77777777">
        <w:trPr>
          <w:trHeight w:val="404"/>
          <w:jc w:val="center"/>
        </w:trPr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49" w14:textId="53065D19" w:rsidR="005E70AC" w:rsidRDefault="00265E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ilepsy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4074A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88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90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1.308 ) 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4B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8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0.964 ) *</w:t>
            </w:r>
          </w:p>
        </w:tc>
      </w:tr>
      <w:tr w:rsidR="005E70AC" w14:paraId="14440750" w14:textId="77777777">
        <w:trPr>
          <w:trHeight w:val="404"/>
          <w:jc w:val="center"/>
        </w:trPr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4D" w14:textId="77777777" w:rsidR="005E70AC" w:rsidRDefault="00FB2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kinson's disease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4074E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744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496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1.11 ) 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4F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813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74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0.888 ) *</w:t>
            </w:r>
          </w:p>
        </w:tc>
      </w:tr>
      <w:tr w:rsidR="005E70AC" w14:paraId="14440754" w14:textId="77777777">
        <w:trPr>
          <w:trHeight w:val="404"/>
          <w:jc w:val="center"/>
        </w:trPr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0751" w14:textId="2CABC9B1" w:rsidR="005E70AC" w:rsidRDefault="00265E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graine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40752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21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84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1.233 ) 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0753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878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73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1.05 ) </w:t>
            </w:r>
          </w:p>
        </w:tc>
      </w:tr>
      <w:tr w:rsidR="005E70AC" w14:paraId="14440758" w14:textId="77777777">
        <w:trPr>
          <w:trHeight w:val="404"/>
          <w:jc w:val="center"/>
        </w:trPr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55" w14:textId="2C5C1978" w:rsidR="005E70AC" w:rsidRDefault="00265E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40756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01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877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0.925 ) *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57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68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95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0.98 ) *</w:t>
            </w:r>
          </w:p>
        </w:tc>
      </w:tr>
      <w:tr w:rsidR="005E70AC" w14:paraId="1444075C" w14:textId="77777777">
        <w:trPr>
          <w:trHeight w:val="404"/>
          <w:jc w:val="center"/>
        </w:trPr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59" w14:textId="01016987" w:rsidR="005E70AC" w:rsidRDefault="00265E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4075A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885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84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0.932 ) *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075B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57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933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0.981 ) *</w:t>
            </w:r>
          </w:p>
        </w:tc>
      </w:tr>
      <w:tr w:rsidR="005E70AC" w14:paraId="14440760" w14:textId="77777777">
        <w:trPr>
          <w:trHeight w:val="404"/>
          <w:jc w:val="center"/>
        </w:trPr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075D" w14:textId="063F3928" w:rsidR="005E70AC" w:rsidRDefault="00265E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yslipidemia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4075E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893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867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0.92 ) *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075F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62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947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0.976 ) *</w:t>
            </w:r>
          </w:p>
        </w:tc>
      </w:tr>
      <w:tr w:rsidR="005E70AC" w14:paraId="14440764" w14:textId="77777777">
        <w:trPr>
          <w:trHeight w:val="404"/>
          <w:jc w:val="center"/>
        </w:trPr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0761" w14:textId="21B4A8D9" w:rsidR="005E70AC" w:rsidRDefault="00265E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ny </w:t>
            </w:r>
            <w:r w:rsidR="00FB2D22">
              <w:rPr>
                <w:rFonts w:ascii="Times New Roman" w:eastAsia="Times New Roman" w:hAnsi="Times New Roman" w:cs="Times New Roman"/>
                <w:color w:val="000000"/>
              </w:rPr>
              <w:t>diseases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40762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762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75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0.771 ) *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0763" w14:textId="77777777" w:rsidR="005E70AC" w:rsidRDefault="00FB2D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03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( 0.896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~ 0.91 ) *</w:t>
            </w:r>
          </w:p>
        </w:tc>
      </w:tr>
    </w:tbl>
    <w:p w14:paraId="14440768" w14:textId="77777777" w:rsidR="005E70AC" w:rsidRDefault="005E70AC">
      <w:pPr>
        <w:spacing w:line="480" w:lineRule="auto"/>
        <w:rPr>
          <w:rFonts w:ascii="Times New Roman" w:eastAsia="Times New Roman" w:hAnsi="Times New Roman" w:cs="Times New Roman" w:hint="eastAsia"/>
        </w:rPr>
      </w:pPr>
    </w:p>
    <w:p w14:paraId="1444076B" w14:textId="463E4B2C" w:rsidR="005E70AC" w:rsidRDefault="00FB2D22" w:rsidP="00ED1553">
      <w:pPr>
        <w:spacing w:line="480" w:lineRule="auto"/>
        <w:rPr>
          <w:rFonts w:ascii="Times New Roman" w:eastAsia="Times New Roman" w:hAnsi="Times New Roman" w:cs="Times New Roman" w:hint="eastAsia"/>
        </w:rPr>
      </w:pPr>
      <w:r>
        <w:rPr>
          <w:rFonts w:ascii="Times New Roman" w:eastAsia="Times New Roman" w:hAnsi="Times New Roman" w:cs="Times New Roman"/>
        </w:rPr>
        <w:t xml:space="preserve">Abbreviations: RR, relative risk; ITSA, interrupted time-series analysis; </w:t>
      </w:r>
      <w:r w:rsidR="00265ED5">
        <w:rPr>
          <w:rFonts w:ascii="Times New Roman" w:eastAsia="Times New Roman" w:hAnsi="Times New Roman" w:cs="Times New Roman"/>
        </w:rPr>
        <w:t xml:space="preserve">CI, confidence interval; </w:t>
      </w:r>
      <w:r>
        <w:rPr>
          <w:rFonts w:ascii="Times New Roman" w:eastAsia="Times New Roman" w:hAnsi="Times New Roman" w:cs="Times New Roman"/>
        </w:rPr>
        <w:t>SHI, society-managed, employment-based health insurance association; NHI, National Health Insurance.</w:t>
      </w:r>
    </w:p>
    <w:sectPr w:rsidR="005E70AC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F8E6A1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8D89BE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616E47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2D453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BB6B5C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F58BB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C1CA50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B08A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BDA6F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D4CB3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5C67A1"/>
    <w:multiLevelType w:val="multilevel"/>
    <w:tmpl w:val="BBECFB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10B41A36"/>
    <w:multiLevelType w:val="hybridMultilevel"/>
    <w:tmpl w:val="00000000"/>
    <w:lvl w:ilvl="0" w:tplc="33C6A0FC">
      <w:start w:val="1"/>
      <w:numFmt w:val="decimal"/>
      <w:lvlText w:val="(%1)"/>
      <w:lvlJc w:val="left"/>
      <w:pPr>
        <w:ind w:left="420" w:hanging="420"/>
      </w:pPr>
    </w:lvl>
    <w:lvl w:ilvl="1" w:tplc="566E4998">
      <w:start w:val="1"/>
      <w:numFmt w:val="decimal"/>
      <w:lvlText w:val=""/>
      <w:lvlJc w:val="left"/>
    </w:lvl>
    <w:lvl w:ilvl="2" w:tplc="A7283628">
      <w:start w:val="1"/>
      <w:numFmt w:val="decimal"/>
      <w:lvlText w:val=""/>
      <w:lvlJc w:val="left"/>
    </w:lvl>
    <w:lvl w:ilvl="3" w:tplc="F6F48FF6">
      <w:start w:val="1"/>
      <w:numFmt w:val="decimal"/>
      <w:lvlText w:val=""/>
      <w:lvlJc w:val="left"/>
    </w:lvl>
    <w:lvl w:ilvl="4" w:tplc="3A262B12">
      <w:start w:val="1"/>
      <w:numFmt w:val="decimal"/>
      <w:lvlText w:val=""/>
      <w:lvlJc w:val="left"/>
    </w:lvl>
    <w:lvl w:ilvl="5" w:tplc="9E7C93C2">
      <w:start w:val="1"/>
      <w:numFmt w:val="decimal"/>
      <w:lvlText w:val=""/>
      <w:lvlJc w:val="left"/>
    </w:lvl>
    <w:lvl w:ilvl="6" w:tplc="DC64A222">
      <w:start w:val="1"/>
      <w:numFmt w:val="decimal"/>
      <w:lvlText w:val=""/>
      <w:lvlJc w:val="left"/>
    </w:lvl>
    <w:lvl w:ilvl="7" w:tplc="7C240916">
      <w:start w:val="1"/>
      <w:numFmt w:val="decimal"/>
      <w:lvlText w:val=""/>
      <w:lvlJc w:val="left"/>
    </w:lvl>
    <w:lvl w:ilvl="8" w:tplc="CAD03544">
      <w:start w:val="1"/>
      <w:numFmt w:val="decimal"/>
      <w:lvlText w:val=""/>
      <w:lvlJc w:val="left"/>
    </w:lvl>
  </w:abstractNum>
  <w:abstractNum w:abstractNumId="12" w15:restartNumberingAfterBreak="0">
    <w:nsid w:val="10D60B33"/>
    <w:multiLevelType w:val="hybridMultilevel"/>
    <w:tmpl w:val="9A7288F0"/>
    <w:lvl w:ilvl="0" w:tplc="AC44602A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1FA33E"/>
    <w:multiLevelType w:val="hybridMultilevel"/>
    <w:tmpl w:val="00000000"/>
    <w:lvl w:ilvl="0" w:tplc="DC125250">
      <w:start w:val="1"/>
      <w:numFmt w:val="decimal"/>
      <w:lvlText w:val="(%1)"/>
      <w:lvlJc w:val="left"/>
      <w:pPr>
        <w:ind w:left="360" w:hanging="360"/>
      </w:pPr>
    </w:lvl>
    <w:lvl w:ilvl="1" w:tplc="3E9095F6">
      <w:start w:val="1"/>
      <w:numFmt w:val="decimal"/>
      <w:lvlText w:val=""/>
      <w:lvlJc w:val="left"/>
    </w:lvl>
    <w:lvl w:ilvl="2" w:tplc="6D5AA3DA">
      <w:start w:val="1"/>
      <w:numFmt w:val="decimal"/>
      <w:lvlText w:val=""/>
      <w:lvlJc w:val="left"/>
    </w:lvl>
    <w:lvl w:ilvl="3" w:tplc="847867C4">
      <w:start w:val="1"/>
      <w:numFmt w:val="decimal"/>
      <w:lvlText w:val=""/>
      <w:lvlJc w:val="left"/>
    </w:lvl>
    <w:lvl w:ilvl="4" w:tplc="264E0BF0">
      <w:start w:val="1"/>
      <w:numFmt w:val="decimal"/>
      <w:lvlText w:val=""/>
      <w:lvlJc w:val="left"/>
    </w:lvl>
    <w:lvl w:ilvl="5" w:tplc="5E660236">
      <w:start w:val="1"/>
      <w:numFmt w:val="decimal"/>
      <w:lvlText w:val=""/>
      <w:lvlJc w:val="left"/>
    </w:lvl>
    <w:lvl w:ilvl="6" w:tplc="5352037A">
      <w:start w:val="1"/>
      <w:numFmt w:val="decimal"/>
      <w:lvlText w:val=""/>
      <w:lvlJc w:val="left"/>
    </w:lvl>
    <w:lvl w:ilvl="7" w:tplc="D496F522">
      <w:start w:val="1"/>
      <w:numFmt w:val="decimal"/>
      <w:lvlText w:val=""/>
      <w:lvlJc w:val="left"/>
    </w:lvl>
    <w:lvl w:ilvl="8" w:tplc="B3486316">
      <w:start w:val="1"/>
      <w:numFmt w:val="decimal"/>
      <w:lvlText w:val=""/>
      <w:lvlJc w:val="left"/>
    </w:lvl>
  </w:abstractNum>
  <w:abstractNum w:abstractNumId="14" w15:restartNumberingAfterBreak="0">
    <w:nsid w:val="5B20F603"/>
    <w:multiLevelType w:val="hybridMultilevel"/>
    <w:tmpl w:val="00000000"/>
    <w:lvl w:ilvl="0" w:tplc="A5F63D18">
      <w:start w:val="1"/>
      <w:numFmt w:val="decimal"/>
      <w:lvlText w:val="%1."/>
      <w:lvlJc w:val="left"/>
      <w:pPr>
        <w:ind w:left="420" w:hanging="420"/>
      </w:pPr>
    </w:lvl>
    <w:lvl w:ilvl="1" w:tplc="462C8F6A">
      <w:start w:val="1"/>
      <w:numFmt w:val="decimal"/>
      <w:lvlText w:val=""/>
      <w:lvlJc w:val="left"/>
    </w:lvl>
    <w:lvl w:ilvl="2" w:tplc="3A1E1B6E">
      <w:start w:val="1"/>
      <w:numFmt w:val="decimal"/>
      <w:lvlText w:val=""/>
      <w:lvlJc w:val="left"/>
    </w:lvl>
    <w:lvl w:ilvl="3" w:tplc="A6881A54">
      <w:start w:val="1"/>
      <w:numFmt w:val="decimal"/>
      <w:lvlText w:val=""/>
      <w:lvlJc w:val="left"/>
    </w:lvl>
    <w:lvl w:ilvl="4" w:tplc="85A8057C">
      <w:start w:val="1"/>
      <w:numFmt w:val="decimal"/>
      <w:lvlText w:val=""/>
      <w:lvlJc w:val="left"/>
    </w:lvl>
    <w:lvl w:ilvl="5" w:tplc="BD504202">
      <w:start w:val="1"/>
      <w:numFmt w:val="decimal"/>
      <w:lvlText w:val=""/>
      <w:lvlJc w:val="left"/>
    </w:lvl>
    <w:lvl w:ilvl="6" w:tplc="976C8F50">
      <w:start w:val="1"/>
      <w:numFmt w:val="decimal"/>
      <w:lvlText w:val=""/>
      <w:lvlJc w:val="left"/>
    </w:lvl>
    <w:lvl w:ilvl="7" w:tplc="636477F8">
      <w:start w:val="1"/>
      <w:numFmt w:val="decimal"/>
      <w:lvlText w:val=""/>
      <w:lvlJc w:val="left"/>
    </w:lvl>
    <w:lvl w:ilvl="8" w:tplc="F8D6E248">
      <w:start w:val="1"/>
      <w:numFmt w:val="decimal"/>
      <w:lvlText w:val=""/>
      <w:lvlJc w:val="left"/>
    </w:lvl>
  </w:abstractNum>
  <w:num w:numId="1">
    <w:abstractNumId w:val="14"/>
  </w:num>
  <w:num w:numId="2">
    <w:abstractNumId w:val="13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2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0AC"/>
    <w:rsid w:val="000010D1"/>
    <w:rsid w:val="00004362"/>
    <w:rsid w:val="00062852"/>
    <w:rsid w:val="000849B2"/>
    <w:rsid w:val="000B626B"/>
    <w:rsid w:val="00123736"/>
    <w:rsid w:val="0019349C"/>
    <w:rsid w:val="001C721D"/>
    <w:rsid w:val="001E6802"/>
    <w:rsid w:val="00201D06"/>
    <w:rsid w:val="00207B7C"/>
    <w:rsid w:val="00236AC8"/>
    <w:rsid w:val="00265ED5"/>
    <w:rsid w:val="002C7EDE"/>
    <w:rsid w:val="002E64FF"/>
    <w:rsid w:val="002F71E5"/>
    <w:rsid w:val="003614FC"/>
    <w:rsid w:val="0038056E"/>
    <w:rsid w:val="00385A64"/>
    <w:rsid w:val="003D662C"/>
    <w:rsid w:val="00420BE3"/>
    <w:rsid w:val="004B2377"/>
    <w:rsid w:val="004D0914"/>
    <w:rsid w:val="004E2A98"/>
    <w:rsid w:val="004F31B4"/>
    <w:rsid w:val="00584DF0"/>
    <w:rsid w:val="005E13A3"/>
    <w:rsid w:val="005E70AC"/>
    <w:rsid w:val="006437F9"/>
    <w:rsid w:val="00650851"/>
    <w:rsid w:val="00664CA7"/>
    <w:rsid w:val="006A20C6"/>
    <w:rsid w:val="00756831"/>
    <w:rsid w:val="007A0EDB"/>
    <w:rsid w:val="007C05C7"/>
    <w:rsid w:val="007C1941"/>
    <w:rsid w:val="007F7324"/>
    <w:rsid w:val="008463CD"/>
    <w:rsid w:val="00853E94"/>
    <w:rsid w:val="008F2EF8"/>
    <w:rsid w:val="0090138E"/>
    <w:rsid w:val="00922137"/>
    <w:rsid w:val="00953596"/>
    <w:rsid w:val="00956A20"/>
    <w:rsid w:val="00967E0B"/>
    <w:rsid w:val="00994D02"/>
    <w:rsid w:val="0099513D"/>
    <w:rsid w:val="009B7BF9"/>
    <w:rsid w:val="009E29BF"/>
    <w:rsid w:val="009E6D9C"/>
    <w:rsid w:val="009F6620"/>
    <w:rsid w:val="00A036DB"/>
    <w:rsid w:val="00A30B10"/>
    <w:rsid w:val="00A31A48"/>
    <w:rsid w:val="00A37E4D"/>
    <w:rsid w:val="00A964FC"/>
    <w:rsid w:val="00AC23D6"/>
    <w:rsid w:val="00AC3378"/>
    <w:rsid w:val="00AF5EC3"/>
    <w:rsid w:val="00B762E1"/>
    <w:rsid w:val="00B93714"/>
    <w:rsid w:val="00BA233E"/>
    <w:rsid w:val="00BC05FF"/>
    <w:rsid w:val="00C139BE"/>
    <w:rsid w:val="00C30B7D"/>
    <w:rsid w:val="00C31CF6"/>
    <w:rsid w:val="00C50EA8"/>
    <w:rsid w:val="00C529CF"/>
    <w:rsid w:val="00C63C13"/>
    <w:rsid w:val="00C67EA3"/>
    <w:rsid w:val="00C8578B"/>
    <w:rsid w:val="00C914FE"/>
    <w:rsid w:val="00C93A03"/>
    <w:rsid w:val="00D2169B"/>
    <w:rsid w:val="00D549D3"/>
    <w:rsid w:val="00D63F49"/>
    <w:rsid w:val="00D720DC"/>
    <w:rsid w:val="00DB7F66"/>
    <w:rsid w:val="00DC5832"/>
    <w:rsid w:val="00DD1309"/>
    <w:rsid w:val="00E2772B"/>
    <w:rsid w:val="00E3214C"/>
    <w:rsid w:val="00E5378E"/>
    <w:rsid w:val="00ED1553"/>
    <w:rsid w:val="00ED641D"/>
    <w:rsid w:val="00F03008"/>
    <w:rsid w:val="00F126A4"/>
    <w:rsid w:val="00F90671"/>
    <w:rsid w:val="00FB2D22"/>
    <w:rsid w:val="00FD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4405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23736"/>
  </w:style>
  <w:style w:type="paragraph" w:styleId="1">
    <w:name w:val="heading 1"/>
    <w:basedOn w:val="a"/>
    <w:next w:val="a"/>
    <w:link w:val="10"/>
    <w:uiPriority w:val="9"/>
    <w:qFormat/>
    <w:rsid w:val="00922137"/>
    <w:pPr>
      <w:spacing w:line="480" w:lineRule="auto"/>
      <w:outlineLvl w:val="0"/>
    </w:pPr>
    <w:rPr>
      <w:rFonts w:ascii="Times New Roman" w:eastAsia="Times New Roman" w:hAnsi="Times New Roman" w:cs="Times New Roman"/>
      <w:b/>
      <w:sz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922137"/>
    <w:pPr>
      <w:spacing w:line="480" w:lineRule="auto"/>
      <w:outlineLvl w:val="1"/>
    </w:pPr>
    <w:rPr>
      <w:rFonts w:ascii="Times New Roman" w:eastAsia="Times New Roman" w:hAnsi="Times New Roman" w:cs="Times New Roman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List Paragraph"/>
    <w:basedOn w:val="a"/>
    <w:pPr>
      <w:widowControl w:val="0"/>
      <w:ind w:left="840"/>
      <w:jc w:val="both"/>
    </w:pPr>
    <w:rPr>
      <w:rFonts w:ascii="游明朝" w:eastAsia="游明朝" w:hAnsi="游明朝" w:cs="游明朝"/>
    </w:rPr>
  </w:style>
  <w:style w:type="character" w:styleId="a5">
    <w:name w:val="Placeholder Text"/>
    <w:basedOn w:val="a0"/>
    <w:rPr>
      <w:color w:val="808080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6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7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8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9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a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b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1">
    <w:name w:val="Comment Text1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paragraph" w:styleId="ac">
    <w:name w:val="annotation text"/>
    <w:basedOn w:val="a"/>
    <w:link w:val="ad"/>
    <w:uiPriority w:val="99"/>
    <w:rsid w:val="00123736"/>
    <w:rPr>
      <w:rFonts w:ascii="Cambria" w:hAnsi="Cambria"/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123736"/>
    <w:rPr>
      <w:rFonts w:ascii="Cambria" w:hAnsi="Cambria"/>
      <w:sz w:val="20"/>
      <w:szCs w:val="20"/>
    </w:rPr>
  </w:style>
  <w:style w:type="character" w:styleId="ae">
    <w:name w:val="annotation reference"/>
    <w:basedOn w:val="a0"/>
    <w:uiPriority w:val="99"/>
    <w:rPr>
      <w:sz w:val="16"/>
      <w:szCs w:val="16"/>
    </w:rPr>
  </w:style>
  <w:style w:type="paragraph" w:styleId="af">
    <w:name w:val="annotation subject"/>
    <w:basedOn w:val="ac"/>
    <w:next w:val="ac"/>
    <w:link w:val="af0"/>
    <w:uiPriority w:val="99"/>
    <w:rsid w:val="00D63F49"/>
    <w:rPr>
      <w:b/>
      <w:bCs/>
    </w:rPr>
  </w:style>
  <w:style w:type="character" w:customStyle="1" w:styleId="af0">
    <w:name w:val="コメント内容 (文字)"/>
    <w:basedOn w:val="ad"/>
    <w:link w:val="af"/>
    <w:uiPriority w:val="99"/>
    <w:rsid w:val="00D63F49"/>
    <w:rPr>
      <w:rFonts w:ascii="ＭＳ Ｐゴシック" w:eastAsia="ＭＳ Ｐゴシック" w:hAnsi="ＭＳ Ｐゴシック" w:cs="ＭＳ Ｐゴシック"/>
      <w:b/>
      <w:bCs/>
      <w:sz w:val="20"/>
      <w:szCs w:val="20"/>
    </w:rPr>
  </w:style>
  <w:style w:type="character" w:styleId="af1">
    <w:name w:val="Unresolved Mention"/>
    <w:basedOn w:val="a0"/>
    <w:uiPriority w:val="99"/>
    <w:rsid w:val="00123736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922137"/>
    <w:rPr>
      <w:rFonts w:ascii="Times New Roman" w:eastAsia="Times New Roman" w:hAnsi="Times New Roman" w:cs="Times New Roman"/>
      <w:b/>
      <w:sz w:val="28"/>
    </w:rPr>
  </w:style>
  <w:style w:type="character" w:customStyle="1" w:styleId="20">
    <w:name w:val="見出し 2 (文字)"/>
    <w:basedOn w:val="a0"/>
    <w:link w:val="2"/>
    <w:uiPriority w:val="9"/>
    <w:rsid w:val="00922137"/>
    <w:rPr>
      <w:rFonts w:ascii="Times New Roman" w:eastAsia="Times New Roman" w:hAnsi="Times New Roman" w:cs="Times New Roman"/>
      <w:i/>
    </w:rPr>
  </w:style>
  <w:style w:type="paragraph" w:styleId="af2">
    <w:name w:val="Revision"/>
    <w:hidden/>
    <w:uiPriority w:val="99"/>
    <w:semiHidden/>
    <w:rsid w:val="00C67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7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7</cp:revision>
  <dcterms:created xsi:type="dcterms:W3CDTF">2021-04-30T05:12:00Z</dcterms:created>
  <dcterms:modified xsi:type="dcterms:W3CDTF">2021-05-10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56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17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5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5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1/04/29 05:42:05 AM</vt:lpwstr>
  </property>
  <property fmtid="{D5CDD505-2E9C-101B-9397-08002B2CF9AE}" pid="18" name="Merops PubMed links count">
    <vt:lpwstr>14</vt:lpwstr>
  </property>
  <property fmtid="{D5CDD505-2E9C-101B-9397-08002B2CF9AE}" pid="19" name="Merops references count">
    <vt:lpwstr>25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7</vt:lpwstr>
  </property>
  <property fmtid="{D5CDD505-2E9C-101B-9397-08002B2CF9AE}" pid="25" name="Merops word count">
    <vt:lpwstr>8484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/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